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0B1E9" w14:textId="50848ECC" w:rsidR="000429A9" w:rsidRDefault="005E116E" w:rsidP="000429A9">
      <w:pPr>
        <w:ind w:firstLineChars="200" w:firstLine="360"/>
        <w:jc w:val="center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 w:hint="eastAsia"/>
          <w:b/>
          <w:sz w:val="18"/>
          <w:szCs w:val="18"/>
        </w:rPr>
        <w:t>A</w:t>
      </w:r>
      <w:r>
        <w:rPr>
          <w:rFonts w:ascii="Times New Roman" w:hAnsi="Times New Roman"/>
          <w:b/>
          <w:sz w:val="18"/>
          <w:szCs w:val="18"/>
        </w:rPr>
        <w:t xml:space="preserve">ppendix </w:t>
      </w:r>
      <w:r w:rsidR="0004525B">
        <w:rPr>
          <w:rFonts w:ascii="Times New Roman" w:hAnsi="Times New Roman"/>
          <w:b/>
          <w:sz w:val="18"/>
          <w:szCs w:val="18"/>
        </w:rPr>
        <w:t>2</w:t>
      </w:r>
      <w:r w:rsidR="000429A9">
        <w:rPr>
          <w:rFonts w:ascii="Times New Roman" w:hAnsi="Times New Roman"/>
          <w:b/>
          <w:sz w:val="18"/>
          <w:szCs w:val="18"/>
        </w:rPr>
        <w:t>:</w:t>
      </w:r>
      <w:r w:rsidR="000429A9" w:rsidRPr="00102DD4">
        <w:rPr>
          <w:rFonts w:ascii="Times New Roman" w:hAnsi="Times New Roman"/>
          <w:b/>
          <w:sz w:val="18"/>
          <w:szCs w:val="18"/>
        </w:rPr>
        <w:t xml:space="preserve"> </w:t>
      </w:r>
      <w:r w:rsidR="000429A9">
        <w:rPr>
          <w:rFonts w:ascii="Times New Roman" w:hAnsi="Times New Roman" w:hint="eastAsia"/>
          <w:b/>
          <w:sz w:val="18"/>
          <w:szCs w:val="18"/>
        </w:rPr>
        <w:t>S</w:t>
      </w:r>
      <w:r w:rsidR="000429A9">
        <w:rPr>
          <w:rFonts w:ascii="Times New Roman" w:hAnsi="Times New Roman"/>
          <w:b/>
          <w:sz w:val="18"/>
          <w:szCs w:val="18"/>
        </w:rPr>
        <w:t>ample size for key informant interviews and FGD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86"/>
        <w:gridCol w:w="2483"/>
        <w:gridCol w:w="873"/>
        <w:gridCol w:w="816"/>
        <w:gridCol w:w="1986"/>
        <w:gridCol w:w="1822"/>
      </w:tblGrid>
      <w:tr w:rsidR="0036700F" w:rsidRPr="00B40077" w14:paraId="58343A03" w14:textId="77777777" w:rsidTr="000429A9">
        <w:trPr>
          <w:trHeight w:val="1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5F0D1" w14:textId="77777777" w:rsidR="000429A9" w:rsidRPr="00B40077" w:rsidRDefault="000429A9" w:rsidP="000429A9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44C1A" w14:textId="77777777" w:rsidR="000429A9" w:rsidRPr="00B40077" w:rsidRDefault="000429A9" w:rsidP="000429A9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oject management personn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87AE7" w14:textId="77777777" w:rsidR="000429A9" w:rsidRPr="00B40077" w:rsidRDefault="000429A9" w:rsidP="000429A9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rain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FDA9D" w14:textId="77777777" w:rsidR="000429A9" w:rsidRPr="00B40077" w:rsidRDefault="000429A9" w:rsidP="000429A9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o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2AC0D" w14:textId="77777777" w:rsidR="000429A9" w:rsidRPr="00B40077" w:rsidRDefault="000429A9" w:rsidP="000429A9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ublic health physicia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F4198" w14:textId="77777777" w:rsidR="000429A9" w:rsidRPr="00B40077" w:rsidRDefault="000429A9" w:rsidP="000429A9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rimary care workers</w:t>
            </w:r>
          </w:p>
        </w:tc>
      </w:tr>
      <w:tr w:rsidR="000429A9" w:rsidRPr="00B40077" w14:paraId="7E01038D" w14:textId="77777777" w:rsidTr="000429A9">
        <w:trPr>
          <w:trHeight w:val="13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A25E1A" w14:textId="112994B4" w:rsidR="000429A9" w:rsidRDefault="000429A9" w:rsidP="000429A9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K</w:t>
            </w:r>
            <w:r w:rsidRPr="00F15733">
              <w:rPr>
                <w:rFonts w:ascii="Times New Roman" w:hAnsi="Times New Roman"/>
                <w:b/>
                <w:sz w:val="18"/>
                <w:szCs w:val="18"/>
              </w:rPr>
              <w:t>ey informant interview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number of participants, total N = </w:t>
            </w:r>
            <w:r w:rsidR="00286694">
              <w:rPr>
                <w:rFonts w:ascii="Times New Roman" w:hAnsi="Times New Roman"/>
                <w:b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36700F" w:rsidRPr="00B40077" w14:paraId="58668E8C" w14:textId="77777777" w:rsidTr="000429A9">
        <w:trPr>
          <w:trHeight w:val="13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23EF3" w14:textId="77777777" w:rsidR="000429A9" w:rsidRPr="00B40077" w:rsidRDefault="000429A9" w:rsidP="000429A9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ational level: China CD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5942A" w14:textId="77777777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20FB0" w14:textId="77777777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347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0934D" w14:textId="4488A892" w:rsidR="000429A9" w:rsidRPr="00C23475" w:rsidRDefault="00980EAD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FCBEF" w14:textId="77777777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F7D4C" w14:textId="77777777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36700F" w:rsidRPr="00B40077" w14:paraId="70F2861B" w14:textId="77777777" w:rsidTr="000429A9">
        <w:trPr>
          <w:trHeight w:val="23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764B4" w14:textId="77777777" w:rsidR="000429A9" w:rsidRPr="00B40077" w:rsidRDefault="000429A9" w:rsidP="000429A9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ingxia: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inchuan (Capi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F310C" w14:textId="2882B182" w:rsidR="000429A9" w:rsidRPr="00C23475" w:rsidRDefault="00980EAD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96350" w14:textId="06184876" w:rsidR="000429A9" w:rsidRPr="00C23475" w:rsidRDefault="00980EAD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3D89E" w14:textId="77777777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9F619" w14:textId="1BDA8BB4" w:rsidR="000429A9" w:rsidRPr="00C23475" w:rsidRDefault="00C60C6F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2E89B" w14:textId="77777777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36700F" w:rsidRPr="00B40077" w14:paraId="0706BE87" w14:textId="77777777" w:rsidTr="000429A9">
        <w:trPr>
          <w:trHeight w:val="23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FA722" w14:textId="549F0D74" w:rsidR="000429A9" w:rsidRPr="00B40077" w:rsidRDefault="000429A9" w:rsidP="000429A9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ilin: Changchun Ca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B776E" w14:textId="0F0EFF12" w:rsidR="000429A9" w:rsidRPr="00C23475" w:rsidRDefault="000F12EC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173A7" w14:textId="77777777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3475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EAC73" w14:textId="77777777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AAF5E" w14:textId="0C13F73E" w:rsidR="000429A9" w:rsidRPr="00C23475" w:rsidRDefault="00096414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658BA" w14:textId="77777777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36700F" w:rsidRPr="00B40077" w14:paraId="53735790" w14:textId="77777777" w:rsidTr="000429A9">
        <w:trPr>
          <w:trHeight w:val="13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7E430" w14:textId="77777777" w:rsidR="000429A9" w:rsidRPr="00B40077" w:rsidRDefault="000429A9" w:rsidP="000429A9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Z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hejiang: Hangzhou (Capi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9C02F" w14:textId="1B2F1761" w:rsidR="000429A9" w:rsidRPr="00C23475" w:rsidRDefault="00040E87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E8E23" w14:textId="77777777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347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F9DFE" w14:textId="77777777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D0BD8" w14:textId="684F4EE6" w:rsidR="000429A9" w:rsidRPr="00C23475" w:rsidRDefault="00C60C6F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C0688" w14:textId="77777777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0429A9" w:rsidRPr="00B40077" w14:paraId="614AB73E" w14:textId="77777777" w:rsidTr="000429A9">
        <w:trPr>
          <w:trHeight w:val="23"/>
          <w:jc w:val="center"/>
        </w:trPr>
        <w:tc>
          <w:tcPr>
            <w:tcW w:w="0" w:type="auto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B044C3" w14:textId="73734D0B" w:rsidR="000429A9" w:rsidRPr="00C23475" w:rsidRDefault="000429A9" w:rsidP="000429A9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FGD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s (number of groups, total N = </w:t>
            </w:r>
            <w:r w:rsidR="00286694">
              <w:rPr>
                <w:rFonts w:ascii="Times New Roman" w:hAnsi="Times New Roman"/>
                <w:b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4)</w:t>
            </w:r>
          </w:p>
        </w:tc>
      </w:tr>
      <w:tr w:rsidR="0036700F" w:rsidRPr="00B40077" w14:paraId="36C50585" w14:textId="77777777" w:rsidTr="000429A9">
        <w:trPr>
          <w:trHeight w:val="23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64AD87" w14:textId="77777777" w:rsidR="000429A9" w:rsidRDefault="000429A9" w:rsidP="000429A9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ational level: China CD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1CC03" w14:textId="33F507A5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C833A" w14:textId="77777777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336BD" w14:textId="77777777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7D55D" w14:textId="77777777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12F6B" w14:textId="77777777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36700F" w:rsidRPr="00B40077" w14:paraId="7ED7061B" w14:textId="77777777" w:rsidTr="000429A9">
        <w:trPr>
          <w:trHeight w:val="23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719D80" w14:textId="77777777" w:rsidR="000429A9" w:rsidRDefault="000429A9" w:rsidP="000429A9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ingxia: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inchuan (Capita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41DB5" w14:textId="77777777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452F1" w14:textId="77777777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EA525" w14:textId="7DD1D57C" w:rsidR="000429A9" w:rsidRPr="00C23475" w:rsidRDefault="002F2C3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23BC2" w14:textId="77777777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B479C" w14:textId="77777777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2F2C39" w:rsidRPr="00B40077" w14:paraId="6A43B203" w14:textId="77777777" w:rsidTr="002C0841">
        <w:trPr>
          <w:trHeight w:val="23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12433B" w14:textId="741789FF" w:rsidR="002F2C39" w:rsidRDefault="002F2C39" w:rsidP="000429A9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ingxia: City-leve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9E701" w14:textId="77777777" w:rsidR="002F2C39" w:rsidRDefault="002F2C3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FF086" w14:textId="77777777" w:rsidR="002F2C39" w:rsidRDefault="002F2C3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8AE30" w14:textId="77777777" w:rsidR="002F2C39" w:rsidRDefault="002F2C3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8B1261" w14:textId="26E5CEAD" w:rsidR="002F2C39" w:rsidRDefault="002F2C3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CFAF0" w14:textId="77777777" w:rsidR="002F2C39" w:rsidRDefault="002F2C3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2F2C39" w:rsidRPr="00B40077" w14:paraId="382305BA" w14:textId="77777777" w:rsidTr="00A53138">
        <w:trPr>
          <w:trHeight w:val="23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10FB6D" w14:textId="4615FD31" w:rsidR="002F2C39" w:rsidRDefault="002F2C39" w:rsidP="000429A9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ingxia: County-leve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A5260" w14:textId="77777777" w:rsidR="002F2C39" w:rsidRDefault="002F2C3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6F52E" w14:textId="77777777" w:rsidR="002F2C39" w:rsidRDefault="002F2C3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13506" w14:textId="77777777" w:rsidR="002F2C39" w:rsidRDefault="002F2C3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78CA6A" w14:textId="4AB64862" w:rsidR="002F2C39" w:rsidRDefault="002F2C3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A2325" w14:textId="05C59BB7" w:rsidR="002F2C39" w:rsidRDefault="002F2C3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</w:tr>
      <w:tr w:rsidR="0036700F" w:rsidRPr="00B40077" w14:paraId="351D6575" w14:textId="77777777" w:rsidTr="000429A9">
        <w:trPr>
          <w:trHeight w:val="23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9F8EC2" w14:textId="77777777" w:rsidR="000429A9" w:rsidRDefault="000429A9" w:rsidP="000429A9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ilin: Changchun (Capita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46851" w14:textId="77777777" w:rsidR="000429A9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2BBFA" w14:textId="77777777" w:rsidR="000429A9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2236A" w14:textId="5EE0B45A" w:rsidR="000429A9" w:rsidRDefault="009134CC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558D2" w14:textId="77777777" w:rsidR="000429A9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D5CCA" w14:textId="77777777" w:rsidR="000429A9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36700F" w:rsidRPr="00B40077" w14:paraId="49F6BED6" w14:textId="77777777" w:rsidTr="000429A9">
        <w:trPr>
          <w:trHeight w:val="23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CA1C8F" w14:textId="3BA64AF5" w:rsidR="000429A9" w:rsidRDefault="000429A9" w:rsidP="0036700F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Jilin</w:t>
            </w:r>
            <w:r w:rsidR="0036700F">
              <w:rPr>
                <w:rFonts w:ascii="Times New Roman" w:hAnsi="Times New Roman"/>
                <w:b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City-leve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678BC" w14:textId="77777777" w:rsidR="000429A9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29584" w14:textId="77777777" w:rsidR="000429A9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EE543" w14:textId="1EF302B8" w:rsidR="000429A9" w:rsidRDefault="009134CC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DFBED" w14:textId="51A37088" w:rsidR="000429A9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6A2F7" w14:textId="77777777" w:rsidR="000429A9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36700F" w:rsidRPr="00B40077" w14:paraId="29C3CFED" w14:textId="77777777" w:rsidTr="000429A9">
        <w:trPr>
          <w:trHeight w:val="23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04012B" w14:textId="77D773FE" w:rsidR="000429A9" w:rsidRDefault="0036700F" w:rsidP="000429A9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J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ilin: </w:t>
            </w:r>
            <w:r w:rsidR="000429A9">
              <w:rPr>
                <w:rFonts w:ascii="Times New Roman" w:hAnsi="Times New Roman"/>
                <w:b/>
                <w:sz w:val="18"/>
                <w:szCs w:val="18"/>
              </w:rPr>
              <w:t>County-leve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D97E7" w14:textId="77777777" w:rsidR="000429A9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9451E" w14:textId="77777777" w:rsidR="000429A9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D85B0" w14:textId="25E98106" w:rsidR="000429A9" w:rsidRDefault="009134CC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E7918" w14:textId="5109FFA6" w:rsidR="000429A9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8647D" w14:textId="45430736" w:rsidR="000429A9" w:rsidRDefault="00861F67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</w:tr>
      <w:tr w:rsidR="0036700F" w:rsidRPr="00B40077" w14:paraId="07E3600E" w14:textId="77777777" w:rsidTr="000429A9">
        <w:trPr>
          <w:trHeight w:val="23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0C79A2" w14:textId="77777777" w:rsidR="000429A9" w:rsidRDefault="000429A9" w:rsidP="000429A9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Z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hejiang: Hangzhou (Capita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32114" w14:textId="080D3A9C" w:rsidR="000429A9" w:rsidRDefault="0011672A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8E551" w14:textId="5DC17C87" w:rsidR="000429A9" w:rsidRDefault="0011672A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22161" w14:textId="0346FF7F" w:rsidR="000429A9" w:rsidRDefault="009134CC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74E9F" w14:textId="77777777" w:rsidR="000429A9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FEF11" w14:textId="77777777" w:rsidR="000429A9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36700F" w:rsidRPr="00B40077" w14:paraId="0715E38C" w14:textId="77777777" w:rsidTr="000429A9">
        <w:trPr>
          <w:trHeight w:val="23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E8BCBF" w14:textId="30EEC5B6" w:rsidR="000429A9" w:rsidRDefault="0036700F" w:rsidP="000429A9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Z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hejiang: </w:t>
            </w:r>
            <w:r w:rsidR="000429A9">
              <w:rPr>
                <w:rFonts w:ascii="Times New Roman" w:hAnsi="Times New Roman"/>
                <w:b/>
                <w:sz w:val="18"/>
                <w:szCs w:val="18"/>
              </w:rPr>
              <w:t>City-leve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DC60D" w14:textId="77777777" w:rsidR="000429A9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3B251" w14:textId="77777777" w:rsidR="000429A9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9CC635" w14:textId="5B752F6B" w:rsidR="000429A9" w:rsidRDefault="009134CC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CD7F7" w14:textId="6B4CB494" w:rsidR="000429A9" w:rsidRDefault="00D947B3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5EA2F" w14:textId="77777777" w:rsidR="000429A9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36700F" w:rsidRPr="00B40077" w14:paraId="6E3CEF0F" w14:textId="77777777" w:rsidTr="000429A9">
        <w:trPr>
          <w:trHeight w:val="23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C7167F" w14:textId="5323B4DA" w:rsidR="000429A9" w:rsidRPr="00B40077" w:rsidRDefault="0036700F" w:rsidP="000429A9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Z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hejiang: </w:t>
            </w:r>
            <w:r w:rsidR="000429A9">
              <w:rPr>
                <w:rFonts w:ascii="Times New Roman" w:hAnsi="Times New Roman"/>
                <w:b/>
                <w:sz w:val="18"/>
                <w:szCs w:val="18"/>
              </w:rPr>
              <w:t>County-leve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6FF86" w14:textId="77777777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5750C" w14:textId="77777777" w:rsidR="000429A9" w:rsidRPr="00C23475" w:rsidRDefault="000429A9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81E22" w14:textId="2414BFB4" w:rsidR="000429A9" w:rsidRPr="00C23475" w:rsidRDefault="009134CC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8D0D9" w14:textId="55648094" w:rsidR="000429A9" w:rsidRPr="00C23475" w:rsidRDefault="00D947B3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0EE25" w14:textId="58287984" w:rsidR="000429A9" w:rsidRPr="00C23475" w:rsidRDefault="00861F67" w:rsidP="000429A9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</w:tr>
    </w:tbl>
    <w:p w14:paraId="32AC08C3" w14:textId="77777777" w:rsidR="000429A9" w:rsidRDefault="000429A9" w:rsidP="000429A9">
      <w:pPr>
        <w:widowControl/>
        <w:spacing w:after="100" w:afterAutospacing="1"/>
        <w:jc w:val="left"/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 xml:space="preserve">NA: </w:t>
      </w:r>
      <w:r w:rsidRPr="00D16388"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N</w:t>
      </w:r>
      <w:r>
        <w:rPr>
          <w:rFonts w:ascii="Times New Roman" w:eastAsia="宋体" w:hAnsi="Times New Roman" w:cs="Times New Roman"/>
          <w:color w:val="222222"/>
          <w:kern w:val="0"/>
          <w:sz w:val="18"/>
          <w:szCs w:val="18"/>
        </w:rPr>
        <w:t>ot available.</w:t>
      </w:r>
    </w:p>
    <w:p w14:paraId="2BA35519" w14:textId="77777777" w:rsidR="000429A9" w:rsidRPr="000429A9" w:rsidRDefault="000429A9" w:rsidP="000429A9"/>
    <w:sectPr w:rsidR="000429A9" w:rsidRPr="000429A9" w:rsidSect="000429A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62371" w14:textId="77777777" w:rsidR="000429A9" w:rsidRDefault="000429A9" w:rsidP="000429A9">
      <w:r>
        <w:separator/>
      </w:r>
    </w:p>
  </w:endnote>
  <w:endnote w:type="continuationSeparator" w:id="0">
    <w:p w14:paraId="656338FD" w14:textId="77777777" w:rsidR="000429A9" w:rsidRDefault="000429A9" w:rsidP="00042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86101" w14:textId="77777777" w:rsidR="000429A9" w:rsidRDefault="000429A9" w:rsidP="000429A9">
      <w:r>
        <w:separator/>
      </w:r>
    </w:p>
  </w:footnote>
  <w:footnote w:type="continuationSeparator" w:id="0">
    <w:p w14:paraId="6178E519" w14:textId="77777777" w:rsidR="000429A9" w:rsidRDefault="000429A9" w:rsidP="000429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763"/>
    <w:rsid w:val="00040E87"/>
    <w:rsid w:val="000429A9"/>
    <w:rsid w:val="0004525B"/>
    <w:rsid w:val="00096414"/>
    <w:rsid w:val="000F12EC"/>
    <w:rsid w:val="001020EB"/>
    <w:rsid w:val="0011672A"/>
    <w:rsid w:val="00203E1E"/>
    <w:rsid w:val="00286694"/>
    <w:rsid w:val="00295763"/>
    <w:rsid w:val="002F2C39"/>
    <w:rsid w:val="0036700F"/>
    <w:rsid w:val="003F40CF"/>
    <w:rsid w:val="0042120D"/>
    <w:rsid w:val="004506CA"/>
    <w:rsid w:val="00486DB6"/>
    <w:rsid w:val="00497E8C"/>
    <w:rsid w:val="00514EEB"/>
    <w:rsid w:val="005C58F3"/>
    <w:rsid w:val="005E116E"/>
    <w:rsid w:val="00741C21"/>
    <w:rsid w:val="00860B2B"/>
    <w:rsid w:val="00861F67"/>
    <w:rsid w:val="008F7FF1"/>
    <w:rsid w:val="009134CC"/>
    <w:rsid w:val="00980EAD"/>
    <w:rsid w:val="00997337"/>
    <w:rsid w:val="009F56A8"/>
    <w:rsid w:val="00AB36A6"/>
    <w:rsid w:val="00BD52EC"/>
    <w:rsid w:val="00C60C6F"/>
    <w:rsid w:val="00D947B3"/>
    <w:rsid w:val="00F96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7301FBE"/>
  <w15:chartTrackingRefBased/>
  <w15:docId w15:val="{508E189E-3B20-446E-AF32-B37193AD4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9A9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29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0429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29A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0429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D06303AC-1B94-48C5-B0A6-E704B852BA01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ue</dc:creator>
  <cp:keywords/>
  <dc:description/>
  <cp:lastModifiedBy>Ziyue Wang</cp:lastModifiedBy>
  <cp:revision>28</cp:revision>
  <dcterms:created xsi:type="dcterms:W3CDTF">2020-03-24T10:18:00Z</dcterms:created>
  <dcterms:modified xsi:type="dcterms:W3CDTF">2021-04-26T10:18:00Z</dcterms:modified>
</cp:coreProperties>
</file>